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68E70" w14:textId="49B7106C" w:rsidR="00ED6711" w:rsidRDefault="001D2FFB" w:rsidP="00ED6711">
      <w:pPr>
        <w:pStyle w:val="ResimYazs"/>
        <w:keepNext/>
      </w:pPr>
      <w:bookmarkStart w:id="0" w:name="_GoBack"/>
      <w:proofErr w:type="spellStart"/>
      <w:r w:rsidRPr="00245040">
        <w:rPr>
          <w:b/>
        </w:rPr>
        <w:t>Table</w:t>
      </w:r>
      <w:proofErr w:type="spellEnd"/>
      <w:r w:rsidRPr="00245040">
        <w:rPr>
          <w:b/>
        </w:rPr>
        <w:t xml:space="preserve"> S5.</w:t>
      </w:r>
      <w:r w:rsidR="00ED6711">
        <w:t xml:space="preserve"> </w:t>
      </w:r>
      <w:bookmarkEnd w:id="0"/>
      <w:r>
        <w:t>T</w:t>
      </w:r>
      <w:r w:rsidR="005D09CD" w:rsidRPr="001D009E">
        <w:t xml:space="preserve">op 10 </w:t>
      </w:r>
      <w:proofErr w:type="spellStart"/>
      <w:r w:rsidR="005D09CD" w:rsidRPr="001D009E">
        <w:t>significant</w:t>
      </w:r>
      <w:proofErr w:type="spellEnd"/>
      <w:r w:rsidR="005D09CD" w:rsidRPr="001D009E">
        <w:t xml:space="preserve"> p-</w:t>
      </w:r>
      <w:proofErr w:type="spellStart"/>
      <w:r w:rsidR="005D09CD" w:rsidRPr="001D009E">
        <w:t>values</w:t>
      </w:r>
      <w:proofErr w:type="spellEnd"/>
      <w:r w:rsidR="005D09CD" w:rsidRPr="001D009E">
        <w:t xml:space="preserve"> </w:t>
      </w:r>
      <w:proofErr w:type="spellStart"/>
      <w:r w:rsidR="005D09CD" w:rsidRPr="001D009E">
        <w:t>for</w:t>
      </w:r>
      <w:proofErr w:type="spellEnd"/>
      <w:r w:rsidR="005D09CD" w:rsidRPr="001D009E">
        <w:t xml:space="preserve"> GO </w:t>
      </w:r>
      <w:proofErr w:type="spellStart"/>
      <w:r w:rsidR="005D09CD" w:rsidRPr="001D009E">
        <w:t>Biological</w:t>
      </w:r>
      <w:proofErr w:type="spellEnd"/>
      <w:r w:rsidR="005D09CD" w:rsidRPr="001D009E">
        <w:t xml:space="preserve"> </w:t>
      </w:r>
      <w:proofErr w:type="spellStart"/>
      <w:r w:rsidR="005D09CD" w:rsidRPr="001D009E">
        <w:t>Process</w:t>
      </w:r>
      <w:proofErr w:type="spellEnd"/>
      <w:r w:rsidR="005D09CD" w:rsidRPr="001D009E">
        <w:t xml:space="preserve"> 2021</w:t>
      </w:r>
      <w:r>
        <w:t xml:space="preserve">, </w:t>
      </w:r>
      <w:r w:rsidRPr="001D009E">
        <w:t xml:space="preserve">GO </w:t>
      </w:r>
      <w:proofErr w:type="spellStart"/>
      <w:r w:rsidRPr="001D009E">
        <w:t>Molecular</w:t>
      </w:r>
      <w:proofErr w:type="spellEnd"/>
      <w:r w:rsidRPr="001D009E">
        <w:t xml:space="preserve"> </w:t>
      </w:r>
      <w:proofErr w:type="spellStart"/>
      <w:r w:rsidRPr="001D009E">
        <w:t>Function</w:t>
      </w:r>
      <w:proofErr w:type="spellEnd"/>
      <w:r w:rsidRPr="001D009E">
        <w:t xml:space="preserve"> 2021</w:t>
      </w:r>
      <w:r>
        <w:t>,</w:t>
      </w:r>
      <w:r w:rsidRPr="001D2FFB">
        <w:t xml:space="preserve"> </w:t>
      </w:r>
      <w:r w:rsidRPr="003B62E1">
        <w:t>GO Cellular Component 2021</w:t>
      </w:r>
      <w:r>
        <w:t xml:space="preserve"> </w:t>
      </w:r>
      <w:proofErr w:type="spellStart"/>
      <w:r>
        <w:t>and</w:t>
      </w:r>
      <w:proofErr w:type="spellEnd"/>
      <w:r>
        <w:t xml:space="preserve"> </w:t>
      </w:r>
      <w:r w:rsidRPr="001D2FFB">
        <w:t>KEGG 2021 Human</w:t>
      </w:r>
    </w:p>
    <w:tbl>
      <w:tblPr>
        <w:tblW w:w="864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7"/>
        <w:gridCol w:w="937"/>
        <w:gridCol w:w="3713"/>
      </w:tblGrid>
      <w:tr w:rsidR="00C23353" w:rsidRPr="00C23353" w14:paraId="3079B27A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4743" w14:textId="77777777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GO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Biological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Proce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2021</w:t>
            </w:r>
          </w:p>
        </w:tc>
      </w:tr>
      <w:tr w:rsidR="00C23353" w:rsidRPr="00C23353" w14:paraId="198CD97E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C3B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12E" w14:textId="77777777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P-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606B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Overlap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genes</w:t>
            </w:r>
            <w:proofErr w:type="spellEnd"/>
          </w:p>
        </w:tc>
      </w:tr>
      <w:tr w:rsidR="00C23353" w:rsidRPr="00C23353" w14:paraId="42A28FA9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6A8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hepoxili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biosynthet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roce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5112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6A68" w14:textId="6EBB203C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7.50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E0B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E3, ALOX15B</w:t>
            </w:r>
          </w:p>
        </w:tc>
      </w:tr>
      <w:tr w:rsidR="00C23353" w:rsidRPr="00C23353" w14:paraId="38871817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2A6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hepoxili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tabol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roce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5112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5DE2" w14:textId="0551978B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7.50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6944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E3, ALOX15B</w:t>
            </w:r>
          </w:p>
        </w:tc>
      </w:tr>
      <w:tr w:rsidR="00C23353" w:rsidRPr="00C23353" w14:paraId="372102F4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01A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n-myosi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filament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liding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327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13B2" w14:textId="6A1724AA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7E1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H2, MYH3, MYH8, MYH4</w:t>
            </w:r>
          </w:p>
        </w:tc>
      </w:tr>
      <w:tr w:rsidR="00C23353" w:rsidRPr="00C23353" w14:paraId="2D51D3C1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2E0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usc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filament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liding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004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63EE" w14:textId="6A5FB95E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889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H2, MYH3, MYH8, MYH4</w:t>
            </w:r>
          </w:p>
        </w:tc>
      </w:tr>
      <w:tr w:rsidR="00C23353" w:rsidRPr="00C23353" w14:paraId="3992E9BB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BFB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lipoxygen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athwa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1937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3FFF" w14:textId="453B733D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.98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DBE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15B, ALOXE3</w:t>
            </w:r>
          </w:p>
        </w:tc>
      </w:tr>
      <w:tr w:rsidR="00C23353" w:rsidRPr="00C23353" w14:paraId="1C25A16C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7E1A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linole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i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tabol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roce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4365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9D1D" w14:textId="0BF901F8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2A1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15B, ALOXE3</w:t>
            </w:r>
          </w:p>
        </w:tc>
      </w:tr>
      <w:tr w:rsidR="00C23353" w:rsidRPr="00C23353" w14:paraId="5CE20D7E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7E8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usc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ontractio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0693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05A3" w14:textId="3AC26E47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11D5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H2, MYH3, MYH8, MYH13, MYH4</w:t>
            </w:r>
          </w:p>
        </w:tc>
      </w:tr>
      <w:tr w:rsidR="00C23353" w:rsidRPr="00C23353" w14:paraId="6CF1D0BB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70F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long-chai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fat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i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biosynthet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roce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4275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A30C" w14:textId="4CCC2E22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C08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E3, ALOX15B</w:t>
            </w:r>
          </w:p>
        </w:tc>
      </w:tr>
      <w:tr w:rsidR="00C23353" w:rsidRPr="00C23353" w14:paraId="7A9EEBD5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74C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lipi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oxidatio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444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6816" w14:textId="172C47C5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F3C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15B</w:t>
            </w:r>
          </w:p>
        </w:tc>
      </w:tr>
      <w:tr w:rsidR="00C23353" w:rsidRPr="00C23353" w14:paraId="178BE7F8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377A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unsaturate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fat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i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tabol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roce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355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1452" w14:textId="1C07B9A4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4ED3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E3, ALOX15B</w:t>
            </w:r>
          </w:p>
        </w:tc>
      </w:tr>
      <w:tr w:rsidR="00C23353" w:rsidRPr="00C23353" w14:paraId="059356A2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DD79" w14:textId="208AB27D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hAnsi="Times New Roman" w:cs="Times New Roman"/>
                <w:noProof/>
                <w:sz w:val="18"/>
                <w:szCs w:val="20"/>
                <w:lang w:eastAsia="tr-TR"/>
              </w:rPr>
              <w:drawing>
                <wp:inline distT="0" distB="0" distL="0" distR="0" wp14:anchorId="03EE33CA" wp14:editId="48CA0B12">
                  <wp:extent cx="3987310" cy="2188800"/>
                  <wp:effectExtent l="0" t="0" r="0" b="2540"/>
                  <wp:docPr id="3" name="Resim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187179-2310-EEF5-EF6E-75AEDDFCA3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187179-2310-EEF5-EF6E-75AEDDFCA3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731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 </w:t>
            </w:r>
          </w:p>
        </w:tc>
      </w:tr>
      <w:tr w:rsidR="00C23353" w:rsidRPr="00C23353" w14:paraId="45ED7EE5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3915" w14:textId="77777777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GO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Molecula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Functio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2021</w:t>
            </w:r>
          </w:p>
        </w:tc>
      </w:tr>
      <w:tr w:rsidR="00C23353" w:rsidRPr="00C23353" w14:paraId="4ADCB11B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EDB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22B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P-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4D2F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Overlap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genes</w:t>
            </w:r>
            <w:proofErr w:type="spellEnd"/>
          </w:p>
        </w:tc>
      </w:tr>
      <w:tr w:rsidR="00C23353" w:rsidRPr="00C23353" w14:paraId="42778A14" w14:textId="77777777" w:rsidTr="00C23353">
        <w:trPr>
          <w:trHeight w:val="747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3905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oxidoreduct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,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ng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on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ing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donor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with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incorporatio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of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olecula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oxyge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,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incorporatio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of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two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tom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of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oxyge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1670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30FC" w14:textId="6C481EC8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08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07E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15B, ALOXE3</w:t>
            </w:r>
          </w:p>
        </w:tc>
      </w:tr>
      <w:tr w:rsidR="00C23353" w:rsidRPr="00C23353" w14:paraId="718BD95B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F495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1-phosphatidylinositol-3-kinase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regulato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4693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F7BC" w14:textId="50D930B4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A7A9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IK3R6, PIK3R5</w:t>
            </w:r>
          </w:p>
        </w:tc>
      </w:tr>
      <w:tr w:rsidR="00C23353" w:rsidRPr="00C23353" w14:paraId="2EB3041C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6588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hosphatidylinositol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3-kinase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regulato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501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D46B" w14:textId="339722F6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E7B0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IK3R6, PIK3R5</w:t>
            </w:r>
          </w:p>
        </w:tc>
      </w:tr>
      <w:tr w:rsidR="00C23353" w:rsidRPr="00C23353" w14:paraId="2ED29948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705A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gram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rotein</w:t>
            </w:r>
            <w:proofErr w:type="gram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serine/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threoni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/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tyrosi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kin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0471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FFCA" w14:textId="38DEDFAF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D315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AP2K4, AURKB</w:t>
            </w:r>
          </w:p>
        </w:tc>
      </w:tr>
      <w:tr w:rsidR="00C23353" w:rsidRPr="00C23353" w14:paraId="57B46DB9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320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otassium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hannel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regulato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1545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0C56" w14:textId="44F37B99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184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KCNIP4, KCNAB3</w:t>
            </w:r>
          </w:p>
        </w:tc>
      </w:tr>
      <w:tr w:rsidR="00C23353" w:rsidRPr="00C23353" w14:paraId="44D4B97A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329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DP-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ribo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diphosphat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4763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AEC7" w14:textId="021B467B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FAC9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DPRM</w:t>
            </w:r>
          </w:p>
        </w:tc>
      </w:tr>
      <w:tr w:rsidR="00C23353" w:rsidRPr="00C23353" w14:paraId="576942B3" w14:textId="77777777" w:rsidTr="00F90E3E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4999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uanylat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ycl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ato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025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048FA" w14:textId="067718F0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 w:rsidRPr="005672D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5</w:t>
            </w:r>
            <w:r w:rsidRPr="005672D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62DA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RCVRN</w:t>
            </w:r>
          </w:p>
        </w:tc>
      </w:tr>
      <w:tr w:rsidR="00C23353" w:rsidRPr="00C23353" w14:paraId="5CA5C7B4" w14:textId="77777777" w:rsidTr="00F90E3E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B074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histo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demethyl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H3-K27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pecif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) (GO:007155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53C4" w14:textId="1C2D523C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 w:rsidRPr="005672D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5</w:t>
            </w:r>
            <w:r w:rsidRPr="005672D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6955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KDM6B</w:t>
            </w:r>
          </w:p>
        </w:tc>
      </w:tr>
      <w:tr w:rsidR="00C23353" w:rsidRPr="00C23353" w14:paraId="29B032F6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3ED2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gram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beta</w:t>
            </w:r>
            <w:proofErr w:type="gram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alactosid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0456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F6DA" w14:textId="70F2F4D8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BC6A4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BA3</w:t>
            </w:r>
          </w:p>
        </w:tc>
      </w:tr>
      <w:tr w:rsidR="00C23353" w:rsidRPr="00C23353" w14:paraId="7F959456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C65F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histo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serine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kina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tivit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517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123F" w14:textId="06AEDBF8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.70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FA6B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URKB</w:t>
            </w:r>
          </w:p>
        </w:tc>
      </w:tr>
      <w:tr w:rsidR="00C23353" w:rsidRPr="00C23353" w14:paraId="53C11D28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B3A9" w14:textId="35A1C46C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hAnsi="Times New Roman" w:cs="Times New Roman"/>
                <w:noProof/>
                <w:sz w:val="18"/>
                <w:szCs w:val="20"/>
                <w:lang w:eastAsia="tr-TR"/>
              </w:rPr>
              <w:lastRenderedPageBreak/>
              <w:drawing>
                <wp:inline distT="0" distB="0" distL="0" distR="0" wp14:anchorId="19F934AF" wp14:editId="44CC3417">
                  <wp:extent cx="3988800" cy="2188800"/>
                  <wp:effectExtent l="0" t="0" r="0" b="2540"/>
                  <wp:docPr id="1" name="Resim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1D9B8E-D831-5178-C039-3C1E2CDD4E56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1D9B8E-D831-5178-C039-3C1E2CDD4E5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 </w:t>
            </w:r>
          </w:p>
        </w:tc>
      </w:tr>
      <w:tr w:rsidR="00C23353" w:rsidRPr="00C23353" w14:paraId="342375A9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5B4D" w14:textId="77777777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GO Cellular Component 2021</w:t>
            </w:r>
          </w:p>
        </w:tc>
      </w:tr>
      <w:tr w:rsidR="00C23353" w:rsidRPr="00C23353" w14:paraId="3256B289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A252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FA09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P-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E15E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Overlap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genes</w:t>
            </w:r>
            <w:proofErr w:type="spellEnd"/>
          </w:p>
        </w:tc>
      </w:tr>
      <w:tr w:rsidR="00C23353" w:rsidRPr="00C23353" w14:paraId="5C9BE5C1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EE1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usc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osi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omplex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0585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A44C" w14:textId="56372DE6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.40e-1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DD6F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H1, MYH2, MYH3, MYH13, MYH8, MYH4</w:t>
            </w:r>
          </w:p>
        </w:tc>
      </w:tr>
      <w:tr w:rsidR="00C23353" w:rsidRPr="00C23353" w14:paraId="55622180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15A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hosphatidylinositol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3-kinase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omplex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,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las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I (GO:009765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4B4A" w14:textId="0C455ED2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98e-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2D9F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IK3R6, PIK3R5</w:t>
            </w:r>
          </w:p>
        </w:tc>
      </w:tr>
      <w:tr w:rsidR="00C23353" w:rsidRPr="00C23353" w14:paraId="286A4E4D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0557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osi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filament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298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AC47" w14:textId="0C359AC8" w:rsidR="00C23353" w:rsidRPr="00C23353" w:rsidRDefault="00C23353" w:rsidP="002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97e-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F92F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H8, MYH10</w:t>
            </w:r>
          </w:p>
        </w:tc>
      </w:tr>
      <w:tr w:rsidR="00C23353" w:rsidRPr="00C23353" w14:paraId="0832769F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ABBA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ofibril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3001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CA8B" w14:textId="06200485" w:rsidR="00C23353" w:rsidRPr="00C23353" w:rsidRDefault="00C23353" w:rsidP="002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6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53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-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3DBE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YH2, MYH4</w:t>
            </w:r>
          </w:p>
        </w:tc>
      </w:tr>
      <w:tr w:rsidR="00C23353" w:rsidRPr="00C23353" w14:paraId="7386754B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6803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lathrin-sculpte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onoami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transport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esic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7008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020D" w14:textId="33ACD026" w:rsidR="00C23353" w:rsidRPr="00C23353" w:rsidRDefault="00C23353" w:rsidP="002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23e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60B8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AMP2</w:t>
            </w:r>
          </w:p>
        </w:tc>
      </w:tr>
      <w:tr w:rsidR="00C23353" w:rsidRPr="00C23353" w14:paraId="494E06A8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A13B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lathrin-sculpte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onoami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transport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esic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mbra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7008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05F6" w14:textId="3EAE0B12" w:rsidR="00C23353" w:rsidRPr="00C23353" w:rsidRDefault="00245040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23e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8AAE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AMP2</w:t>
            </w:r>
          </w:p>
        </w:tc>
      </w:tr>
      <w:tr w:rsidR="00C23353" w:rsidRPr="00C23353" w14:paraId="1ADE99FC" w14:textId="77777777" w:rsidTr="00C23353">
        <w:trPr>
          <w:trHeight w:val="498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45E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symmetr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,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lutamaterg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,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xcitatory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ynaps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9898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A354" w14:textId="3B100236" w:rsidR="00C23353" w:rsidRPr="00C23353" w:rsidRDefault="00245040" w:rsidP="002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.67e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9825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HISA6</w:t>
            </w:r>
          </w:p>
        </w:tc>
      </w:tr>
      <w:tr w:rsidR="00C23353" w:rsidRPr="00C23353" w14:paraId="0AB5AA3F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2A84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zymoge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ranu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4258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FF38" w14:textId="39292F10" w:rsidR="00C23353" w:rsidRPr="00C23353" w:rsidRDefault="00245040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.67e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C51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AMP2</w:t>
            </w:r>
          </w:p>
        </w:tc>
      </w:tr>
      <w:tr w:rsidR="00C23353" w:rsidRPr="00C23353" w14:paraId="5ED3CF78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F0C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zymogen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ranu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mbra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4258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DD7C" w14:textId="09864B36" w:rsidR="00C23353" w:rsidRPr="00C23353" w:rsidRDefault="00245040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.67e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A93C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AMP2</w:t>
            </w:r>
          </w:p>
        </w:tc>
      </w:tr>
      <w:tr w:rsidR="00C23353" w:rsidRPr="00C23353" w14:paraId="2318ACFF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25CD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9+2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otil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cilium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(GO:009772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294D" w14:textId="22B397BC" w:rsidR="00C23353" w:rsidRPr="00C23353" w:rsidRDefault="00C23353" w:rsidP="0024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72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4452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DNAH2, DNAH9</w:t>
            </w:r>
          </w:p>
        </w:tc>
      </w:tr>
      <w:tr w:rsidR="00C23353" w:rsidRPr="00C23353" w14:paraId="677F6F2E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F65E" w14:textId="475BE7CA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hAnsi="Times New Roman" w:cs="Times New Roman"/>
                <w:noProof/>
                <w:sz w:val="18"/>
                <w:szCs w:val="20"/>
                <w:lang w:eastAsia="tr-TR"/>
              </w:rPr>
              <w:drawing>
                <wp:inline distT="0" distB="0" distL="0" distR="0" wp14:anchorId="329F582E" wp14:editId="2606AA57">
                  <wp:extent cx="4573270" cy="2319906"/>
                  <wp:effectExtent l="0" t="0" r="0" b="4445"/>
                  <wp:docPr id="2" name="Resim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237D83-ACB0-CF70-8D51-314CF817DA8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237D83-ACB0-CF70-8D51-314CF817DA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2690" cy="2324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3353" w:rsidRPr="00C23353" w14:paraId="09F8CF16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1B4B" w14:textId="77777777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KEGG 2021 Human</w:t>
            </w:r>
          </w:p>
        </w:tc>
      </w:tr>
      <w:tr w:rsidR="00C23353" w:rsidRPr="00C23353" w14:paraId="53F8BA60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335E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Ter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75B7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P-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BBC8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Overlap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tr-TR"/>
              </w:rPr>
              <w:t>genes</w:t>
            </w:r>
            <w:proofErr w:type="spellEnd"/>
          </w:p>
        </w:tc>
      </w:tr>
      <w:tr w:rsidR="00C23353" w:rsidRPr="00C23353" w14:paraId="25F47454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E319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hototransductio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F0F9" w14:textId="566DC3AA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7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7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77D2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RCVRN, GUCY2D</w:t>
            </w:r>
          </w:p>
        </w:tc>
      </w:tr>
      <w:tr w:rsidR="00C23353" w:rsidRPr="00C23353" w14:paraId="3C6D5681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8778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SNARE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interactions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in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vesicular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transpor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CEFA" w14:textId="0A47C41A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9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86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122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STX8, VAMP2</w:t>
            </w:r>
          </w:p>
        </w:tc>
      </w:tr>
      <w:tr w:rsidR="00C23353" w:rsidRPr="00C23353" w14:paraId="33473F19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5686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Purine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taboli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2D59" w14:textId="32D9B421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2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1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5A91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GUCY2D, ADPRM, PFAS</w:t>
            </w:r>
          </w:p>
        </w:tc>
      </w:tr>
      <w:tr w:rsidR="00C23353" w:rsidRPr="00C23353" w14:paraId="0D30B2F0" w14:textId="77777777" w:rsidTr="00C23353">
        <w:trPr>
          <w:trHeight w:val="260"/>
        </w:trPr>
        <w:tc>
          <w:tcPr>
            <w:tcW w:w="3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C746D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rachidonic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cid</w:t>
            </w:r>
            <w:proofErr w:type="spellEnd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 xml:space="preserve"> </w:t>
            </w:r>
            <w:proofErr w:type="spellStart"/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metabolis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B6B57" w14:textId="059DC074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3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.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15</w:t>
            </w:r>
            <w:r w:rsidR="0024504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e</w:t>
            </w: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-02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B81C" w14:textId="77777777" w:rsidR="00C23353" w:rsidRPr="00C23353" w:rsidRDefault="00C23353" w:rsidP="00C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  <w:t>ALOX12B, ALOX15B</w:t>
            </w:r>
          </w:p>
        </w:tc>
      </w:tr>
      <w:tr w:rsidR="00C23353" w:rsidRPr="00C23353" w14:paraId="7D3E69BA" w14:textId="77777777" w:rsidTr="00C23353">
        <w:trPr>
          <w:trHeight w:val="260"/>
        </w:trPr>
        <w:tc>
          <w:tcPr>
            <w:tcW w:w="864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398EC" w14:textId="61CA78A6" w:rsidR="00C23353" w:rsidRPr="00C23353" w:rsidRDefault="00C23353" w:rsidP="00C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tr-TR"/>
              </w:rPr>
            </w:pPr>
            <w:r w:rsidRPr="00C23353">
              <w:rPr>
                <w:rFonts w:ascii="Times New Roman" w:hAnsi="Times New Roman" w:cs="Times New Roman"/>
                <w:noProof/>
                <w:sz w:val="18"/>
                <w:szCs w:val="20"/>
                <w:lang w:eastAsia="tr-TR"/>
              </w:rPr>
              <w:lastRenderedPageBreak/>
              <w:drawing>
                <wp:inline distT="0" distB="0" distL="0" distR="0" wp14:anchorId="2F8365DA" wp14:editId="0B30A70F">
                  <wp:extent cx="3988800" cy="2188800"/>
                  <wp:effectExtent l="0" t="0" r="0" b="2540"/>
                  <wp:docPr id="4" name="Resim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C710C7-1011-218D-AD12-633CE8C5DAA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esim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C710C7-1011-218D-AD12-633CE8C5DA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E6239B" w14:textId="77777777" w:rsidR="00C23353" w:rsidRDefault="00C23353" w:rsidP="00C23353"/>
    <w:p w14:paraId="07F0C070" w14:textId="77777777" w:rsidR="00C23353" w:rsidRDefault="00C23353" w:rsidP="00C23353"/>
    <w:p w14:paraId="3A1334F9" w14:textId="77777777" w:rsidR="00C23353" w:rsidRDefault="00C23353" w:rsidP="00C23353"/>
    <w:p w14:paraId="0DE3F559" w14:textId="77777777" w:rsidR="00C23353" w:rsidRDefault="00C23353" w:rsidP="00C23353"/>
    <w:p w14:paraId="7D481658" w14:textId="77777777" w:rsidR="00C23353" w:rsidRDefault="00C23353" w:rsidP="00C23353"/>
    <w:p w14:paraId="518E24F4" w14:textId="77777777" w:rsidR="00C23353" w:rsidRDefault="00C23353" w:rsidP="00C23353"/>
    <w:p w14:paraId="552C8F90" w14:textId="77777777" w:rsidR="00C23353" w:rsidRDefault="00C23353" w:rsidP="00C23353"/>
    <w:p w14:paraId="298C68DF" w14:textId="77777777" w:rsidR="00C23353" w:rsidRDefault="00C23353" w:rsidP="00C23353"/>
    <w:p w14:paraId="0A9FF986" w14:textId="77777777" w:rsidR="00C23353" w:rsidRPr="00C23353" w:rsidRDefault="00C23353" w:rsidP="00C23353"/>
    <w:p w14:paraId="738C9DF0" w14:textId="7493ED35" w:rsidR="00780834" w:rsidRDefault="00780834"/>
    <w:p w14:paraId="69FFEF2E" w14:textId="1A87AB54" w:rsidR="00780834" w:rsidRDefault="00780834"/>
    <w:p w14:paraId="61C47368" w14:textId="488C37F8" w:rsidR="00780834" w:rsidRDefault="00780834"/>
    <w:p w14:paraId="464C011B" w14:textId="77777777" w:rsidR="00780834" w:rsidRDefault="00780834"/>
    <w:sectPr w:rsidR="00780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FC8C8" w14:textId="77777777" w:rsidR="003C7440" w:rsidRDefault="003C7440" w:rsidP="00C23353">
      <w:pPr>
        <w:spacing w:after="0" w:line="240" w:lineRule="auto"/>
      </w:pPr>
      <w:r>
        <w:separator/>
      </w:r>
    </w:p>
  </w:endnote>
  <w:endnote w:type="continuationSeparator" w:id="0">
    <w:p w14:paraId="47AEE03A" w14:textId="77777777" w:rsidR="003C7440" w:rsidRDefault="003C7440" w:rsidP="00C23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C43EA" w14:textId="77777777" w:rsidR="003C7440" w:rsidRDefault="003C7440" w:rsidP="00C23353">
      <w:pPr>
        <w:spacing w:after="0" w:line="240" w:lineRule="auto"/>
      </w:pPr>
      <w:r>
        <w:separator/>
      </w:r>
    </w:p>
  </w:footnote>
  <w:footnote w:type="continuationSeparator" w:id="0">
    <w:p w14:paraId="7EF31EF4" w14:textId="77777777" w:rsidR="003C7440" w:rsidRDefault="003C7440" w:rsidP="00C23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EA7"/>
    <w:rsid w:val="00052EA7"/>
    <w:rsid w:val="001D2FFB"/>
    <w:rsid w:val="00245040"/>
    <w:rsid w:val="003C7440"/>
    <w:rsid w:val="004F18C3"/>
    <w:rsid w:val="00532037"/>
    <w:rsid w:val="00594C6F"/>
    <w:rsid w:val="005A6D24"/>
    <w:rsid w:val="005D09CD"/>
    <w:rsid w:val="00780834"/>
    <w:rsid w:val="007F18DB"/>
    <w:rsid w:val="009A4525"/>
    <w:rsid w:val="00BF746B"/>
    <w:rsid w:val="00C23353"/>
    <w:rsid w:val="00E85B41"/>
    <w:rsid w:val="00ED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6FF91"/>
  <w15:chartTrackingRefBased/>
  <w15:docId w15:val="{9AF07EEA-2DF4-4C6E-8E5B-E7CD0A18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aliases w:val="Çizelge"/>
    <w:basedOn w:val="Normal"/>
    <w:next w:val="Normal"/>
    <w:autoRedefine/>
    <w:uiPriority w:val="35"/>
    <w:unhideWhenUsed/>
    <w:qFormat/>
    <w:rsid w:val="005A6D24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table" w:styleId="TabloKlavuzu">
    <w:name w:val="Table Grid"/>
    <w:basedOn w:val="NormalTablo"/>
    <w:uiPriority w:val="39"/>
    <w:rsid w:val="00ED6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bilgi">
    <w:name w:val="header"/>
    <w:basedOn w:val="Normal"/>
    <w:link w:val="stbilgiChar"/>
    <w:uiPriority w:val="99"/>
    <w:unhideWhenUsed/>
    <w:rsid w:val="00C23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C23353"/>
  </w:style>
  <w:style w:type="paragraph" w:styleId="Altbilgi">
    <w:name w:val="footer"/>
    <w:basedOn w:val="Normal"/>
    <w:link w:val="AltbilgiChar"/>
    <w:uiPriority w:val="99"/>
    <w:unhideWhenUsed/>
    <w:rsid w:val="00C23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C23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baş</dc:creator>
  <cp:keywords/>
  <dc:description/>
  <cp:lastModifiedBy>Microsoft hesabı</cp:lastModifiedBy>
  <cp:revision>9</cp:revision>
  <dcterms:created xsi:type="dcterms:W3CDTF">2022-12-02T08:43:00Z</dcterms:created>
  <dcterms:modified xsi:type="dcterms:W3CDTF">2023-09-21T07:34:00Z</dcterms:modified>
</cp:coreProperties>
</file>